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5066" w14:textId="55D6EC7E" w:rsidR="00AA7FF6" w:rsidRDefault="00EE774C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Questionnaire to assess the knowledge of the general population on Global warming and climate change </w:t>
      </w:r>
    </w:p>
    <w:p w14:paraId="0B340EA2" w14:textId="69FAFE06" w:rsidR="00AA7FF6" w:rsidRDefault="00EE774C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 xml:space="preserve">Section </w:t>
      </w:r>
      <w:proofErr w:type="gramStart"/>
      <w:r>
        <w:rPr>
          <w:b/>
          <w:sz w:val="28"/>
          <w:szCs w:val="28"/>
          <w:u w:val="single"/>
        </w:rPr>
        <w:t>I :</w:t>
      </w:r>
      <w:proofErr w:type="gramEnd"/>
      <w:r>
        <w:rPr>
          <w:b/>
          <w:sz w:val="28"/>
          <w:szCs w:val="28"/>
          <w:u w:val="single"/>
        </w:rPr>
        <w:t xml:space="preserve"> sociodemographic data</w:t>
      </w:r>
    </w:p>
    <w:p w14:paraId="67220B74" w14:textId="77777777" w:rsidR="00AA7FF6" w:rsidRDefault="00EE774C">
      <w:pPr>
        <w:rPr>
          <w:b/>
          <w:sz w:val="24"/>
          <w:szCs w:val="24"/>
        </w:rPr>
      </w:pPr>
      <w:r>
        <w:rPr>
          <w:b/>
          <w:sz w:val="24"/>
          <w:szCs w:val="24"/>
        </w:rPr>
        <w:t>Age: (years)</w:t>
      </w:r>
    </w:p>
    <w:p w14:paraId="201E6099" w14:textId="77777777" w:rsidR="00AA7FF6" w:rsidRDefault="00EE774C">
      <w:pPr>
        <w:rPr>
          <w:sz w:val="24"/>
          <w:szCs w:val="24"/>
        </w:rPr>
      </w:pPr>
      <w:r>
        <w:rPr>
          <w:b/>
          <w:sz w:val="24"/>
          <w:szCs w:val="24"/>
        </w:rPr>
        <w:t>Gender:</w:t>
      </w:r>
      <w:r>
        <w:rPr>
          <w:sz w:val="24"/>
          <w:szCs w:val="24"/>
        </w:rPr>
        <w:t xml:space="preserve">     male                          female </w:t>
      </w:r>
    </w:p>
    <w:p w14:paraId="486C7FEF" w14:textId="77777777" w:rsidR="00AA7FF6" w:rsidRDefault="00EE774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Education: </w:t>
      </w:r>
    </w:p>
    <w:p w14:paraId="0574D011" w14:textId="77777777" w:rsidR="00AA7FF6" w:rsidRDefault="00EE774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Read and write</w:t>
      </w:r>
    </w:p>
    <w:p w14:paraId="6D5EC04A" w14:textId="77777777" w:rsidR="00AA7FF6" w:rsidRDefault="00EE774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econdary school</w:t>
      </w:r>
    </w:p>
    <w:p w14:paraId="6703C5D9" w14:textId="77777777" w:rsidR="00AA7FF6" w:rsidRDefault="00EE774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igher education</w:t>
      </w:r>
    </w:p>
    <w:p w14:paraId="16CA167D" w14:textId="77777777" w:rsidR="00AA7FF6" w:rsidRDefault="00EE774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arital status: </w:t>
      </w:r>
      <w:r>
        <w:rPr>
          <w:sz w:val="24"/>
          <w:szCs w:val="24"/>
        </w:rPr>
        <w:t xml:space="preserve">      Married             Not married</w:t>
      </w:r>
    </w:p>
    <w:p w14:paraId="61CD682A" w14:textId="77777777" w:rsidR="00AA7FF6" w:rsidRDefault="00EE774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Working status: </w:t>
      </w:r>
      <w:r>
        <w:rPr>
          <w:sz w:val="24"/>
          <w:szCs w:val="24"/>
        </w:rPr>
        <w:t>Working         Not working</w:t>
      </w:r>
      <w:r>
        <w:rPr>
          <w:b/>
          <w:sz w:val="24"/>
          <w:szCs w:val="24"/>
        </w:rPr>
        <w:t xml:space="preserve"> </w:t>
      </w:r>
    </w:p>
    <w:p w14:paraId="2021FA49" w14:textId="215C12F1" w:rsidR="00AA7FF6" w:rsidRDefault="00EE774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s your study or occupation within the field of natural sciences (biology, medicine, public health): </w:t>
      </w:r>
      <w:r w:rsidR="00FC489E">
        <w:rPr>
          <w:b/>
          <w:sz w:val="24"/>
          <w:szCs w:val="24"/>
        </w:rPr>
        <w:t xml:space="preserve">      </w:t>
      </w:r>
      <w:r>
        <w:rPr>
          <w:b/>
          <w:sz w:val="24"/>
          <w:szCs w:val="24"/>
        </w:rPr>
        <w:t xml:space="preserve">  </w:t>
      </w:r>
      <w:r>
        <w:rPr>
          <w:sz w:val="24"/>
          <w:szCs w:val="24"/>
        </w:rPr>
        <w:t>Yes                No</w:t>
      </w:r>
    </w:p>
    <w:p w14:paraId="528B92FE" w14:textId="5CF013A7" w:rsidR="00AA7FF6" w:rsidRDefault="00EE774C">
      <w:pPr>
        <w:rPr>
          <w:sz w:val="24"/>
          <w:szCs w:val="24"/>
        </w:rPr>
      </w:pPr>
      <w:r>
        <w:rPr>
          <w:b/>
          <w:sz w:val="24"/>
          <w:szCs w:val="24"/>
        </w:rPr>
        <w:t>Residence</w:t>
      </w:r>
      <w:r>
        <w:rPr>
          <w:sz w:val="24"/>
          <w:szCs w:val="24"/>
        </w:rPr>
        <w:t xml:space="preserve">:        rural                                                 urban </w:t>
      </w:r>
    </w:p>
    <w:p w14:paraId="4F92F742" w14:textId="4913B29B" w:rsidR="00AA7FF6" w:rsidRDefault="00EE774C">
      <w:pPr>
        <w:rPr>
          <w:sz w:val="24"/>
          <w:szCs w:val="24"/>
        </w:rPr>
      </w:pPr>
      <w:r>
        <w:rPr>
          <w:b/>
          <w:sz w:val="28"/>
          <w:szCs w:val="28"/>
          <w:u w:val="single"/>
        </w:rPr>
        <w:t xml:space="preserve">Section III: knowledge and Risk perception of climate change and global </w:t>
      </w:r>
      <w:proofErr w:type="gramStart"/>
      <w:r>
        <w:rPr>
          <w:b/>
          <w:sz w:val="28"/>
          <w:szCs w:val="28"/>
          <w:u w:val="single"/>
        </w:rPr>
        <w:t xml:space="preserve">warming </w:t>
      </w:r>
      <w:r>
        <w:rPr>
          <w:sz w:val="24"/>
          <w:szCs w:val="24"/>
        </w:rPr>
        <w:t>:</w:t>
      </w:r>
      <w:proofErr w:type="gramEnd"/>
      <w:r>
        <w:rPr>
          <w:sz w:val="24"/>
          <w:szCs w:val="24"/>
        </w:rPr>
        <w:t xml:space="preserve"> </w:t>
      </w:r>
    </w:p>
    <w:p w14:paraId="542488C6" w14:textId="13B7B1F0" w:rsidR="00AA7FF6" w:rsidRDefault="00EE774C">
      <w:pPr>
        <w:rPr>
          <w:sz w:val="24"/>
          <w:szCs w:val="24"/>
        </w:rPr>
      </w:pPr>
      <w:r>
        <w:rPr>
          <w:sz w:val="24"/>
          <w:szCs w:val="24"/>
        </w:rPr>
        <w:t>Have you heard</w:t>
      </w:r>
      <w:r w:rsidR="00864A5C">
        <w:rPr>
          <w:sz w:val="24"/>
          <w:szCs w:val="24"/>
        </w:rPr>
        <w:t xml:space="preserve"> of</w:t>
      </w:r>
      <w:r>
        <w:rPr>
          <w:sz w:val="24"/>
          <w:szCs w:val="24"/>
        </w:rPr>
        <w:t xml:space="preserve"> the term global warming/climate change?</w:t>
      </w:r>
    </w:p>
    <w:p w14:paraId="18A0000E" w14:textId="77777777" w:rsidR="00AA7FF6" w:rsidRDefault="00EE77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810" w:hanging="45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es</w:t>
      </w:r>
    </w:p>
    <w:p w14:paraId="4D2ED0AF" w14:textId="77777777" w:rsidR="00AA7FF6" w:rsidRDefault="00EE77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810" w:hanging="45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</w:t>
      </w:r>
    </w:p>
    <w:p w14:paraId="18089AE0" w14:textId="77777777" w:rsidR="00AA7FF6" w:rsidRDefault="00EE77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810" w:hanging="45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 don’t know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6"/>
        <w:gridCol w:w="5930"/>
        <w:gridCol w:w="709"/>
        <w:gridCol w:w="823"/>
        <w:gridCol w:w="1432"/>
      </w:tblGrid>
      <w:tr w:rsidR="00AA7FF6" w14:paraId="74D25FC4" w14:textId="77777777" w:rsidTr="00931436">
        <w:trPr>
          <w:trHeight w:val="20"/>
        </w:trPr>
        <w:tc>
          <w:tcPr>
            <w:tcW w:w="456" w:type="dxa"/>
          </w:tcPr>
          <w:p w14:paraId="1D2A39ED" w14:textId="77777777" w:rsidR="00AA7FF6" w:rsidRDefault="00AA7FF6">
            <w:pPr>
              <w:rPr>
                <w:sz w:val="24"/>
                <w:szCs w:val="24"/>
              </w:rPr>
            </w:pPr>
          </w:p>
        </w:tc>
        <w:tc>
          <w:tcPr>
            <w:tcW w:w="5930" w:type="dxa"/>
          </w:tcPr>
          <w:p w14:paraId="77FCF590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709" w:type="dxa"/>
          </w:tcPr>
          <w:p w14:paraId="3E65858E" w14:textId="77777777" w:rsidR="00AA7FF6" w:rsidRDefault="00EE77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23" w:type="dxa"/>
          </w:tcPr>
          <w:p w14:paraId="57C17652" w14:textId="77777777" w:rsidR="00AA7FF6" w:rsidRDefault="00EE77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32" w:type="dxa"/>
          </w:tcPr>
          <w:p w14:paraId="33E50A8C" w14:textId="77777777" w:rsidR="00AA7FF6" w:rsidRDefault="00EE77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</w:t>
            </w:r>
            <w:r>
              <w:rPr>
                <w:color w:val="000000"/>
                <w:sz w:val="24"/>
                <w:szCs w:val="24"/>
              </w:rPr>
              <w:t>´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know </w:t>
            </w:r>
          </w:p>
        </w:tc>
      </w:tr>
      <w:tr w:rsidR="00AA7FF6" w14:paraId="45036076" w14:textId="77777777" w:rsidTr="00931436">
        <w:trPr>
          <w:trHeight w:val="20"/>
        </w:trPr>
        <w:tc>
          <w:tcPr>
            <w:tcW w:w="456" w:type="dxa"/>
          </w:tcPr>
          <w:p w14:paraId="45B0EA46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930" w:type="dxa"/>
          </w:tcPr>
          <w:p w14:paraId="2F1853E0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es global warming have an impact on human health</w:t>
            </w:r>
          </w:p>
        </w:tc>
        <w:tc>
          <w:tcPr>
            <w:tcW w:w="709" w:type="dxa"/>
          </w:tcPr>
          <w:p w14:paraId="5356870D" w14:textId="77777777" w:rsidR="00AA7FF6" w:rsidRDefault="00AA7F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3" w:type="dxa"/>
          </w:tcPr>
          <w:p w14:paraId="3987CCEC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9CD535A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32E86124" w14:textId="77777777" w:rsidTr="00931436">
        <w:trPr>
          <w:trHeight w:val="20"/>
        </w:trPr>
        <w:tc>
          <w:tcPr>
            <w:tcW w:w="6386" w:type="dxa"/>
            <w:gridSpan w:val="2"/>
          </w:tcPr>
          <w:p w14:paraId="2D98749F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mate change</w:t>
            </w:r>
          </w:p>
        </w:tc>
        <w:tc>
          <w:tcPr>
            <w:tcW w:w="709" w:type="dxa"/>
          </w:tcPr>
          <w:p w14:paraId="4CBEC4DD" w14:textId="77777777" w:rsidR="00AA7FF6" w:rsidRDefault="00AA7F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3" w:type="dxa"/>
          </w:tcPr>
          <w:p w14:paraId="4D93289A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1897F61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22E6540E" w14:textId="77777777" w:rsidTr="00931436">
        <w:trPr>
          <w:trHeight w:val="20"/>
        </w:trPr>
        <w:tc>
          <w:tcPr>
            <w:tcW w:w="456" w:type="dxa"/>
          </w:tcPr>
          <w:p w14:paraId="17E35EB3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5930" w:type="dxa"/>
          </w:tcPr>
          <w:p w14:paraId="08B4AA7C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s the incidence of floods</w:t>
            </w:r>
          </w:p>
        </w:tc>
        <w:tc>
          <w:tcPr>
            <w:tcW w:w="709" w:type="dxa"/>
          </w:tcPr>
          <w:p w14:paraId="15FD0608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26DD101D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9BFECA6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7642BBFC" w14:textId="77777777" w:rsidTr="00931436">
        <w:trPr>
          <w:trHeight w:val="20"/>
        </w:trPr>
        <w:tc>
          <w:tcPr>
            <w:tcW w:w="456" w:type="dxa"/>
          </w:tcPr>
          <w:p w14:paraId="793355F4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5930" w:type="dxa"/>
          </w:tcPr>
          <w:p w14:paraId="41756CAC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s the water shortage problem</w:t>
            </w:r>
          </w:p>
        </w:tc>
        <w:tc>
          <w:tcPr>
            <w:tcW w:w="709" w:type="dxa"/>
          </w:tcPr>
          <w:p w14:paraId="50D6E637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5F4A9CC0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C6C6A9C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71ECC787" w14:textId="77777777" w:rsidTr="00931436">
        <w:trPr>
          <w:trHeight w:val="20"/>
        </w:trPr>
        <w:tc>
          <w:tcPr>
            <w:tcW w:w="456" w:type="dxa"/>
          </w:tcPr>
          <w:p w14:paraId="7932A02A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5930" w:type="dxa"/>
          </w:tcPr>
          <w:p w14:paraId="26376192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increasing the rate of glacier melting</w:t>
            </w:r>
          </w:p>
        </w:tc>
        <w:tc>
          <w:tcPr>
            <w:tcW w:w="709" w:type="dxa"/>
          </w:tcPr>
          <w:p w14:paraId="35A6F0B0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606C50D3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6659408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4074FF24" w14:textId="77777777" w:rsidTr="00931436">
        <w:trPr>
          <w:trHeight w:val="20"/>
        </w:trPr>
        <w:tc>
          <w:tcPr>
            <w:tcW w:w="456" w:type="dxa"/>
          </w:tcPr>
          <w:p w14:paraId="23AF70F8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5930" w:type="dxa"/>
          </w:tcPr>
          <w:p w14:paraId="1C8D955D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s the possibility of extreme heat waves</w:t>
            </w:r>
          </w:p>
        </w:tc>
        <w:tc>
          <w:tcPr>
            <w:tcW w:w="709" w:type="dxa"/>
          </w:tcPr>
          <w:p w14:paraId="7EA7DE42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09068324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9E1A49D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14AFC749" w14:textId="77777777" w:rsidTr="00931436">
        <w:trPr>
          <w:trHeight w:val="20"/>
        </w:trPr>
        <w:tc>
          <w:tcPr>
            <w:tcW w:w="456" w:type="dxa"/>
          </w:tcPr>
          <w:p w14:paraId="636CD554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5930" w:type="dxa"/>
          </w:tcPr>
          <w:p w14:paraId="6140DBC5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s the likelihood of extreme cold</w:t>
            </w:r>
          </w:p>
        </w:tc>
        <w:tc>
          <w:tcPr>
            <w:tcW w:w="709" w:type="dxa"/>
          </w:tcPr>
          <w:p w14:paraId="103BEFC2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66699B20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C70F68F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69EECDB7" w14:textId="77777777" w:rsidTr="00931436">
        <w:trPr>
          <w:trHeight w:val="20"/>
        </w:trPr>
        <w:tc>
          <w:tcPr>
            <w:tcW w:w="456" w:type="dxa"/>
          </w:tcPr>
          <w:p w14:paraId="367CEE66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5930" w:type="dxa"/>
          </w:tcPr>
          <w:p w14:paraId="71D27F57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s the spread of diseases that are transmitted from one person to another such as gastroenteritis</w:t>
            </w:r>
          </w:p>
        </w:tc>
        <w:tc>
          <w:tcPr>
            <w:tcW w:w="709" w:type="dxa"/>
          </w:tcPr>
          <w:p w14:paraId="336C26F7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571F9D08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2D82ACC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177AF960" w14:textId="77777777" w:rsidTr="00931436">
        <w:trPr>
          <w:trHeight w:val="20"/>
        </w:trPr>
        <w:tc>
          <w:tcPr>
            <w:tcW w:w="456" w:type="dxa"/>
          </w:tcPr>
          <w:p w14:paraId="0956DE32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5930" w:type="dxa"/>
          </w:tcPr>
          <w:p w14:paraId="6496C92D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s the prevalence of malnutrition diseases</w:t>
            </w:r>
          </w:p>
        </w:tc>
        <w:tc>
          <w:tcPr>
            <w:tcW w:w="709" w:type="dxa"/>
          </w:tcPr>
          <w:p w14:paraId="07B0B937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21BE1BBE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153B1AAC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7322B8F4" w14:textId="77777777" w:rsidTr="00931436">
        <w:trPr>
          <w:trHeight w:val="20"/>
        </w:trPr>
        <w:tc>
          <w:tcPr>
            <w:tcW w:w="456" w:type="dxa"/>
          </w:tcPr>
          <w:p w14:paraId="63BD96E3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5930" w:type="dxa"/>
          </w:tcPr>
          <w:p w14:paraId="7B527973" w14:textId="0931FE8F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s the likelihood of non-communicable diseases such as lung diseases</w:t>
            </w:r>
            <w:r w:rsidR="00864A5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asthma</w:t>
            </w:r>
            <w:r w:rsidR="00864A5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and respiratory problems</w:t>
            </w:r>
          </w:p>
        </w:tc>
        <w:tc>
          <w:tcPr>
            <w:tcW w:w="709" w:type="dxa"/>
          </w:tcPr>
          <w:p w14:paraId="260A1BB4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6CD583A8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628B7DF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5C278510" w14:textId="77777777" w:rsidTr="00931436">
        <w:trPr>
          <w:trHeight w:val="20"/>
        </w:trPr>
        <w:tc>
          <w:tcPr>
            <w:tcW w:w="456" w:type="dxa"/>
          </w:tcPr>
          <w:p w14:paraId="161E6BC5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0</w:t>
            </w:r>
          </w:p>
        </w:tc>
        <w:tc>
          <w:tcPr>
            <w:tcW w:w="5930" w:type="dxa"/>
          </w:tcPr>
          <w:p w14:paraId="28191340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ects mental health and increases anxiety and depression</w:t>
            </w:r>
          </w:p>
        </w:tc>
        <w:tc>
          <w:tcPr>
            <w:tcW w:w="709" w:type="dxa"/>
          </w:tcPr>
          <w:p w14:paraId="650437F1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6DE31381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B703ED7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6905120C" w14:textId="77777777" w:rsidTr="00931436">
        <w:trPr>
          <w:trHeight w:val="20"/>
        </w:trPr>
        <w:tc>
          <w:tcPr>
            <w:tcW w:w="456" w:type="dxa"/>
          </w:tcPr>
          <w:p w14:paraId="7328912C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5930" w:type="dxa"/>
          </w:tcPr>
          <w:p w14:paraId="7656476E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impede health institutions to perform their role during severe cold spells or extreme heat</w:t>
            </w:r>
          </w:p>
        </w:tc>
        <w:tc>
          <w:tcPr>
            <w:tcW w:w="709" w:type="dxa"/>
          </w:tcPr>
          <w:p w14:paraId="66FF504D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6BB89839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3B4C562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40E0586A" w14:textId="77777777" w:rsidTr="00931436">
        <w:trPr>
          <w:trHeight w:val="20"/>
        </w:trPr>
        <w:tc>
          <w:tcPr>
            <w:tcW w:w="456" w:type="dxa"/>
          </w:tcPr>
          <w:p w14:paraId="02924136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5930" w:type="dxa"/>
          </w:tcPr>
          <w:p w14:paraId="3FDC68D8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places people and increases the number of refugees</w:t>
            </w:r>
          </w:p>
        </w:tc>
        <w:tc>
          <w:tcPr>
            <w:tcW w:w="709" w:type="dxa"/>
          </w:tcPr>
          <w:p w14:paraId="05AEF11B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236439A1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7039E64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6F60DCF8" w14:textId="77777777" w:rsidTr="00931436">
        <w:trPr>
          <w:trHeight w:val="20"/>
        </w:trPr>
        <w:tc>
          <w:tcPr>
            <w:tcW w:w="456" w:type="dxa"/>
          </w:tcPr>
          <w:p w14:paraId="79ACBE89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5930" w:type="dxa"/>
          </w:tcPr>
          <w:p w14:paraId="73167A6A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ed countries contribute more to climate change</w:t>
            </w:r>
          </w:p>
        </w:tc>
        <w:tc>
          <w:tcPr>
            <w:tcW w:w="709" w:type="dxa"/>
          </w:tcPr>
          <w:p w14:paraId="40631D08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355DA4BB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4857831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3085F151" w14:textId="77777777" w:rsidTr="00931436">
        <w:trPr>
          <w:trHeight w:val="20"/>
        </w:trPr>
        <w:tc>
          <w:tcPr>
            <w:tcW w:w="456" w:type="dxa"/>
          </w:tcPr>
          <w:p w14:paraId="720A08E2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5930" w:type="dxa"/>
          </w:tcPr>
          <w:p w14:paraId="0603AA6F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ing countries are more vulnerable to the effects of climate change</w:t>
            </w:r>
          </w:p>
        </w:tc>
        <w:tc>
          <w:tcPr>
            <w:tcW w:w="709" w:type="dxa"/>
          </w:tcPr>
          <w:p w14:paraId="55AE2031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1415D6AA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4D8E996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7FF6" w14:paraId="05408AEA" w14:textId="77777777" w:rsidTr="00931436">
        <w:trPr>
          <w:trHeight w:val="20"/>
        </w:trPr>
        <w:tc>
          <w:tcPr>
            <w:tcW w:w="456" w:type="dxa"/>
          </w:tcPr>
          <w:p w14:paraId="1D877164" w14:textId="77777777" w:rsidR="00AA7FF6" w:rsidRDefault="00EE774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5930" w:type="dxa"/>
          </w:tcPr>
          <w:p w14:paraId="7015CF4F" w14:textId="77777777" w:rsidR="00AA7FF6" w:rsidRDefault="00EE77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mate change will be more severe in the future</w:t>
            </w:r>
          </w:p>
        </w:tc>
        <w:tc>
          <w:tcPr>
            <w:tcW w:w="709" w:type="dxa"/>
          </w:tcPr>
          <w:p w14:paraId="0FBEFC91" w14:textId="77777777" w:rsidR="00AA7FF6" w:rsidRDefault="00AA7FF6">
            <w:pPr>
              <w:rPr>
                <w:color w:val="000000"/>
              </w:rPr>
            </w:pPr>
          </w:p>
        </w:tc>
        <w:tc>
          <w:tcPr>
            <w:tcW w:w="823" w:type="dxa"/>
          </w:tcPr>
          <w:p w14:paraId="2CEC0BB0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6891D93" w14:textId="77777777" w:rsidR="00AA7FF6" w:rsidRDefault="00AA7F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1DE5E3" w14:textId="77777777" w:rsidR="00AA7FF6" w:rsidRDefault="00AA7FF6">
      <w:pPr>
        <w:rPr>
          <w:sz w:val="24"/>
          <w:szCs w:val="24"/>
        </w:rPr>
      </w:pPr>
    </w:p>
    <w:p w14:paraId="4E08F5C1" w14:textId="5DFF7A88" w:rsidR="00AA7FF6" w:rsidRDefault="00EE774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n your opinion, who </w:t>
      </w:r>
      <w:r w:rsidR="00864A5C">
        <w:rPr>
          <w:b/>
          <w:sz w:val="24"/>
          <w:szCs w:val="24"/>
        </w:rPr>
        <w:t>is</w:t>
      </w:r>
      <w:r>
        <w:rPr>
          <w:b/>
          <w:sz w:val="24"/>
          <w:szCs w:val="24"/>
        </w:rPr>
        <w:t xml:space="preserve"> more vulnerable to the effects of global warming/ climate change? (</w:t>
      </w:r>
      <w:proofErr w:type="gramStart"/>
      <w:r>
        <w:rPr>
          <w:b/>
          <w:sz w:val="24"/>
          <w:szCs w:val="24"/>
        </w:rPr>
        <w:t>you</w:t>
      </w:r>
      <w:proofErr w:type="gramEnd"/>
      <w:r>
        <w:rPr>
          <w:b/>
          <w:sz w:val="24"/>
          <w:szCs w:val="24"/>
        </w:rPr>
        <w:t xml:space="preserve"> can choose more than one answer)</w:t>
      </w:r>
    </w:p>
    <w:p w14:paraId="48C8C11C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fant/young children </w:t>
      </w:r>
    </w:p>
    <w:p w14:paraId="58A51A66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he poor and the disadvantaged</w:t>
      </w:r>
    </w:p>
    <w:p w14:paraId="50F2A2FB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Outdoor workers </w:t>
      </w:r>
    </w:p>
    <w:p w14:paraId="07634E8E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People living with light or sensitive skin </w:t>
      </w:r>
    </w:p>
    <w:p w14:paraId="07C9491F" w14:textId="2D0C914B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esidents </w:t>
      </w:r>
      <w:r w:rsidR="00864A5C">
        <w:rPr>
          <w:color w:val="000000"/>
          <w:sz w:val="24"/>
          <w:szCs w:val="24"/>
        </w:rPr>
        <w:t>o</w:t>
      </w:r>
      <w:r>
        <w:rPr>
          <w:color w:val="000000"/>
          <w:sz w:val="24"/>
          <w:szCs w:val="24"/>
        </w:rPr>
        <w:t xml:space="preserve">n the coast or </w:t>
      </w:r>
      <w:r w:rsidR="00864A5C">
        <w:rPr>
          <w:color w:val="000000"/>
          <w:sz w:val="24"/>
          <w:szCs w:val="24"/>
        </w:rPr>
        <w:t xml:space="preserve">in </w:t>
      </w:r>
      <w:r>
        <w:rPr>
          <w:color w:val="000000"/>
          <w:sz w:val="24"/>
          <w:szCs w:val="24"/>
        </w:rPr>
        <w:t xml:space="preserve">flood-prone areas </w:t>
      </w:r>
    </w:p>
    <w:p w14:paraId="5006F231" w14:textId="7AC0EC0B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he sick, disabled, obese</w:t>
      </w:r>
      <w:r w:rsidR="00864A5C"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and </w:t>
      </w:r>
      <w:r w:rsidR="00864A5C">
        <w:rPr>
          <w:color w:val="000000"/>
          <w:sz w:val="24"/>
          <w:szCs w:val="24"/>
        </w:rPr>
        <w:t xml:space="preserve">with </w:t>
      </w:r>
      <w:r>
        <w:rPr>
          <w:color w:val="000000"/>
          <w:sz w:val="24"/>
          <w:szCs w:val="24"/>
        </w:rPr>
        <w:t xml:space="preserve">low immunity </w:t>
      </w:r>
    </w:p>
    <w:p w14:paraId="35862A07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veryone </w:t>
      </w:r>
    </w:p>
    <w:p w14:paraId="77071B6B" w14:textId="562EB493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o group </w:t>
      </w:r>
      <w:r w:rsidR="00864A5C">
        <w:rPr>
          <w:color w:val="000000"/>
          <w:sz w:val="24"/>
          <w:szCs w:val="24"/>
        </w:rPr>
        <w:t>is</w:t>
      </w:r>
      <w:r>
        <w:rPr>
          <w:color w:val="000000"/>
          <w:sz w:val="24"/>
          <w:szCs w:val="24"/>
        </w:rPr>
        <w:t xml:space="preserve"> more vulnerable than others </w:t>
      </w:r>
    </w:p>
    <w:p w14:paraId="66B3BFA5" w14:textId="77777777" w:rsidR="00AA7FF6" w:rsidRDefault="00EE774C">
      <w:pPr>
        <w:rPr>
          <w:b/>
          <w:sz w:val="24"/>
          <w:szCs w:val="24"/>
        </w:rPr>
      </w:pPr>
      <w:r>
        <w:rPr>
          <w:b/>
          <w:sz w:val="24"/>
          <w:szCs w:val="24"/>
        </w:rPr>
        <w:t>Which of the following factors are likely to contribute to global warming and climate change? (</w:t>
      </w:r>
      <w:proofErr w:type="gramStart"/>
      <w:r>
        <w:rPr>
          <w:b/>
          <w:sz w:val="24"/>
          <w:szCs w:val="24"/>
        </w:rPr>
        <w:t>you</w:t>
      </w:r>
      <w:proofErr w:type="gramEnd"/>
      <w:r>
        <w:rPr>
          <w:b/>
          <w:sz w:val="24"/>
          <w:szCs w:val="24"/>
        </w:rPr>
        <w:t xml:space="preserve"> can choose more than one answer)</w:t>
      </w:r>
    </w:p>
    <w:p w14:paraId="18CC0CD0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Carbon emission from vehicles and industries Methane emission </w:t>
      </w:r>
    </w:p>
    <w:p w14:paraId="6714424E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he ozone hole</w:t>
      </w:r>
    </w:p>
    <w:p w14:paraId="0F4093C3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Cutting down of trees </w:t>
      </w:r>
    </w:p>
    <w:p w14:paraId="3B71691F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ct of God</w:t>
      </w:r>
    </w:p>
    <w:p w14:paraId="08DA9678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s</w:t>
      </w:r>
    </w:p>
    <w:p w14:paraId="44CB22A8" w14:textId="77777777" w:rsidR="00AA7FF6" w:rsidRDefault="00EE774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 don’t know</w:t>
      </w:r>
    </w:p>
    <w:p w14:paraId="3FFD4F30" w14:textId="58D24C6F" w:rsidR="00AA7FF6" w:rsidRDefault="00EE774C">
      <w:pPr>
        <w:rPr>
          <w:sz w:val="24"/>
          <w:szCs w:val="24"/>
        </w:rPr>
      </w:pPr>
      <w:r>
        <w:rPr>
          <w:b/>
          <w:sz w:val="24"/>
          <w:szCs w:val="24"/>
        </w:rPr>
        <w:t>Sources you get your information about global warming and climate change from (you can choose more than one answer)</w:t>
      </w:r>
    </w:p>
    <w:p w14:paraId="73D3BB34" w14:textId="77777777" w:rsidR="00AA7FF6" w:rsidRDefault="00EE77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ternet and social media </w:t>
      </w:r>
    </w:p>
    <w:p w14:paraId="1CC1A0C5" w14:textId="77777777" w:rsidR="00AA7FF6" w:rsidRDefault="00EE77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ebsites of governments and official institutions</w:t>
      </w:r>
    </w:p>
    <w:p w14:paraId="4B41682D" w14:textId="77777777" w:rsidR="00AA7FF6" w:rsidRDefault="00EE77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elevision programs and documentaries </w:t>
      </w:r>
    </w:p>
    <w:p w14:paraId="2746728C" w14:textId="77777777" w:rsidR="00AA7FF6" w:rsidRDefault="00EE77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Books and newspapers </w:t>
      </w:r>
    </w:p>
    <w:p w14:paraId="54A5236C" w14:textId="77777777" w:rsidR="00AA7FF6" w:rsidRDefault="00EE77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amily and friends </w:t>
      </w:r>
    </w:p>
    <w:p w14:paraId="5E4CD9C6" w14:textId="77777777" w:rsidR="00AA7FF6" w:rsidRDefault="00EE77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Educational programs and conferences</w:t>
      </w:r>
    </w:p>
    <w:p w14:paraId="454B5E37" w14:textId="77777777" w:rsidR="00AA7FF6" w:rsidRDefault="00EE774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tudying at school and university</w:t>
      </w:r>
    </w:p>
    <w:p w14:paraId="776A4349" w14:textId="77777777" w:rsidR="00AA7FF6" w:rsidRDefault="00EE774C">
      <w:pPr>
        <w:rPr>
          <w:sz w:val="24"/>
          <w:szCs w:val="24"/>
        </w:rPr>
      </w:pPr>
      <w:r>
        <w:br w:type="page"/>
      </w:r>
    </w:p>
    <w:p w14:paraId="42A44985" w14:textId="77777777" w:rsidR="00AA7FF6" w:rsidRDefault="00EE774C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lastRenderedPageBreak/>
        <w:t>Section III: Attitude towards efforts to combat climate change: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1"/>
        <w:gridCol w:w="7302"/>
        <w:gridCol w:w="487"/>
        <w:gridCol w:w="742"/>
        <w:gridCol w:w="548"/>
      </w:tblGrid>
      <w:tr w:rsidR="00AA7FF6" w14:paraId="2999B6EE" w14:textId="77777777" w:rsidTr="00931436">
        <w:trPr>
          <w:trHeight w:val="20"/>
        </w:trPr>
        <w:tc>
          <w:tcPr>
            <w:tcW w:w="271" w:type="dxa"/>
          </w:tcPr>
          <w:p w14:paraId="33A552DA" w14:textId="77777777" w:rsidR="00AA7FF6" w:rsidRDefault="00AA7FF6">
            <w:pPr>
              <w:rPr>
                <w:sz w:val="24"/>
                <w:szCs w:val="24"/>
              </w:rPr>
            </w:pPr>
          </w:p>
        </w:tc>
        <w:tc>
          <w:tcPr>
            <w:tcW w:w="7302" w:type="dxa"/>
          </w:tcPr>
          <w:p w14:paraId="68683F5F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titude towards efforts to combat climate change:</w:t>
            </w:r>
          </w:p>
        </w:tc>
        <w:tc>
          <w:tcPr>
            <w:tcW w:w="487" w:type="dxa"/>
          </w:tcPr>
          <w:p w14:paraId="025418F9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742" w:type="dxa"/>
          </w:tcPr>
          <w:p w14:paraId="6F4ECCCA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n’t agree</w:t>
            </w:r>
          </w:p>
        </w:tc>
        <w:tc>
          <w:tcPr>
            <w:tcW w:w="548" w:type="dxa"/>
          </w:tcPr>
          <w:p w14:paraId="3D135467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eutral </w:t>
            </w:r>
          </w:p>
        </w:tc>
      </w:tr>
      <w:tr w:rsidR="00AA7FF6" w14:paraId="27C005AA" w14:textId="77777777" w:rsidTr="00931436">
        <w:trPr>
          <w:trHeight w:val="20"/>
        </w:trPr>
        <w:tc>
          <w:tcPr>
            <w:tcW w:w="271" w:type="dxa"/>
          </w:tcPr>
          <w:p w14:paraId="090B9531" w14:textId="77777777" w:rsidR="00AA7FF6" w:rsidRDefault="00EE774C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302" w:type="dxa"/>
          </w:tcPr>
          <w:p w14:paraId="1C672C47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 you think that reducing the use of air conditioners can contribute to reducing the effects of climate change?</w:t>
            </w:r>
          </w:p>
        </w:tc>
        <w:tc>
          <w:tcPr>
            <w:tcW w:w="487" w:type="dxa"/>
          </w:tcPr>
          <w:p w14:paraId="3D1A7177" w14:textId="77777777" w:rsidR="00AA7FF6" w:rsidRDefault="00AA7FF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</w:tcPr>
          <w:p w14:paraId="3A7FBB9F" w14:textId="77777777" w:rsidR="00AA7FF6" w:rsidRDefault="00AA7FF6">
            <w:pPr>
              <w:rPr>
                <w:sz w:val="24"/>
                <w:szCs w:val="24"/>
              </w:rPr>
            </w:pPr>
          </w:p>
        </w:tc>
        <w:tc>
          <w:tcPr>
            <w:tcW w:w="548" w:type="dxa"/>
          </w:tcPr>
          <w:p w14:paraId="514D90FC" w14:textId="77777777" w:rsidR="00AA7FF6" w:rsidRDefault="00AA7FF6">
            <w:pPr>
              <w:rPr>
                <w:sz w:val="24"/>
                <w:szCs w:val="24"/>
              </w:rPr>
            </w:pPr>
          </w:p>
        </w:tc>
      </w:tr>
      <w:tr w:rsidR="00AA7FF6" w14:paraId="7D23D8F4" w14:textId="77777777" w:rsidTr="00931436">
        <w:trPr>
          <w:trHeight w:val="20"/>
        </w:trPr>
        <w:tc>
          <w:tcPr>
            <w:tcW w:w="271" w:type="dxa"/>
          </w:tcPr>
          <w:p w14:paraId="0CA616BD" w14:textId="77777777" w:rsidR="00AA7FF6" w:rsidRDefault="00EE774C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302" w:type="dxa"/>
          </w:tcPr>
          <w:p w14:paraId="5AC30B2E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 you think that developing and increasing the use of public transportation can contribute to reducing the phenomenon of climate change</w:t>
            </w:r>
          </w:p>
        </w:tc>
        <w:tc>
          <w:tcPr>
            <w:tcW w:w="487" w:type="dxa"/>
          </w:tcPr>
          <w:p w14:paraId="0790B83C" w14:textId="77777777" w:rsidR="00AA7FF6" w:rsidRDefault="00AA7FF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</w:tcPr>
          <w:p w14:paraId="55F88513" w14:textId="77777777" w:rsidR="00AA7FF6" w:rsidRDefault="00AA7FF6">
            <w:pPr>
              <w:rPr>
                <w:sz w:val="24"/>
                <w:szCs w:val="24"/>
              </w:rPr>
            </w:pPr>
          </w:p>
        </w:tc>
        <w:tc>
          <w:tcPr>
            <w:tcW w:w="548" w:type="dxa"/>
          </w:tcPr>
          <w:p w14:paraId="3A161B58" w14:textId="77777777" w:rsidR="00AA7FF6" w:rsidRDefault="00AA7FF6">
            <w:pPr>
              <w:rPr>
                <w:sz w:val="24"/>
                <w:szCs w:val="24"/>
              </w:rPr>
            </w:pPr>
          </w:p>
        </w:tc>
      </w:tr>
      <w:tr w:rsidR="00AA7FF6" w14:paraId="122FE4C6" w14:textId="77777777" w:rsidTr="00931436">
        <w:trPr>
          <w:trHeight w:val="20"/>
        </w:trPr>
        <w:tc>
          <w:tcPr>
            <w:tcW w:w="271" w:type="dxa"/>
          </w:tcPr>
          <w:p w14:paraId="63470E9C" w14:textId="77777777" w:rsidR="00AA7FF6" w:rsidRDefault="00EE774C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302" w:type="dxa"/>
          </w:tcPr>
          <w:p w14:paraId="38086E2F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 you think that taking into account the direction of construction (sun and wind) and the materials used have a decisive role in facing climate change?</w:t>
            </w:r>
          </w:p>
        </w:tc>
        <w:tc>
          <w:tcPr>
            <w:tcW w:w="487" w:type="dxa"/>
          </w:tcPr>
          <w:p w14:paraId="3677D00D" w14:textId="77777777" w:rsidR="00AA7FF6" w:rsidRDefault="00AA7FF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</w:tcPr>
          <w:p w14:paraId="2D75476F" w14:textId="77777777" w:rsidR="00AA7FF6" w:rsidRDefault="00AA7FF6">
            <w:pPr>
              <w:rPr>
                <w:sz w:val="24"/>
                <w:szCs w:val="24"/>
              </w:rPr>
            </w:pPr>
          </w:p>
        </w:tc>
        <w:tc>
          <w:tcPr>
            <w:tcW w:w="548" w:type="dxa"/>
          </w:tcPr>
          <w:p w14:paraId="07423675" w14:textId="77777777" w:rsidR="00AA7FF6" w:rsidRDefault="00AA7FF6">
            <w:pPr>
              <w:rPr>
                <w:sz w:val="24"/>
                <w:szCs w:val="24"/>
              </w:rPr>
            </w:pPr>
          </w:p>
        </w:tc>
      </w:tr>
      <w:tr w:rsidR="00AA7FF6" w14:paraId="5620D04C" w14:textId="77777777" w:rsidTr="00931436">
        <w:trPr>
          <w:trHeight w:val="20"/>
        </w:trPr>
        <w:tc>
          <w:tcPr>
            <w:tcW w:w="271" w:type="dxa"/>
          </w:tcPr>
          <w:p w14:paraId="5268313B" w14:textId="77777777" w:rsidR="00AA7FF6" w:rsidRDefault="00EE774C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302" w:type="dxa"/>
          </w:tcPr>
          <w:p w14:paraId="02359235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 you support the idea of providing incentives for enterprises that succeed in reducing greenhouse gas emissions, and inventing low-carbon-intensive options?</w:t>
            </w:r>
          </w:p>
        </w:tc>
        <w:tc>
          <w:tcPr>
            <w:tcW w:w="487" w:type="dxa"/>
          </w:tcPr>
          <w:p w14:paraId="5C36B2B3" w14:textId="77777777" w:rsidR="00AA7FF6" w:rsidRDefault="00AA7FF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</w:tcPr>
          <w:p w14:paraId="397266C1" w14:textId="77777777" w:rsidR="00AA7FF6" w:rsidRDefault="00AA7FF6">
            <w:pPr>
              <w:rPr>
                <w:sz w:val="24"/>
                <w:szCs w:val="24"/>
              </w:rPr>
            </w:pPr>
          </w:p>
        </w:tc>
        <w:tc>
          <w:tcPr>
            <w:tcW w:w="548" w:type="dxa"/>
          </w:tcPr>
          <w:p w14:paraId="74DCCFE7" w14:textId="77777777" w:rsidR="00AA7FF6" w:rsidRDefault="00AA7FF6">
            <w:pPr>
              <w:rPr>
                <w:sz w:val="24"/>
                <w:szCs w:val="24"/>
              </w:rPr>
            </w:pPr>
          </w:p>
        </w:tc>
      </w:tr>
      <w:tr w:rsidR="00AA7FF6" w14:paraId="4E2762A6" w14:textId="77777777" w:rsidTr="00931436">
        <w:trPr>
          <w:trHeight w:val="20"/>
        </w:trPr>
        <w:tc>
          <w:tcPr>
            <w:tcW w:w="271" w:type="dxa"/>
          </w:tcPr>
          <w:p w14:paraId="43E3C55B" w14:textId="77777777" w:rsidR="00AA7FF6" w:rsidRDefault="00EE774C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302" w:type="dxa"/>
          </w:tcPr>
          <w:p w14:paraId="1417146B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 you support the government in imposing taxes that emitters pay for every ton of greenhouse gas emission (carbon tax)</w:t>
            </w:r>
          </w:p>
        </w:tc>
        <w:tc>
          <w:tcPr>
            <w:tcW w:w="487" w:type="dxa"/>
          </w:tcPr>
          <w:p w14:paraId="547716F9" w14:textId="77777777" w:rsidR="00AA7FF6" w:rsidRDefault="00AA7FF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</w:tcPr>
          <w:p w14:paraId="77B940F2" w14:textId="77777777" w:rsidR="00AA7FF6" w:rsidRDefault="00AA7FF6">
            <w:pPr>
              <w:rPr>
                <w:sz w:val="24"/>
                <w:szCs w:val="24"/>
              </w:rPr>
            </w:pPr>
          </w:p>
        </w:tc>
        <w:tc>
          <w:tcPr>
            <w:tcW w:w="548" w:type="dxa"/>
          </w:tcPr>
          <w:p w14:paraId="18FD72BC" w14:textId="77777777" w:rsidR="00AA7FF6" w:rsidRDefault="00AA7FF6">
            <w:pPr>
              <w:rPr>
                <w:sz w:val="24"/>
                <w:szCs w:val="24"/>
              </w:rPr>
            </w:pPr>
          </w:p>
        </w:tc>
      </w:tr>
      <w:tr w:rsidR="00AA7FF6" w14:paraId="74642FBB" w14:textId="77777777" w:rsidTr="00931436">
        <w:trPr>
          <w:trHeight w:val="20"/>
        </w:trPr>
        <w:tc>
          <w:tcPr>
            <w:tcW w:w="271" w:type="dxa"/>
          </w:tcPr>
          <w:p w14:paraId="580057AA" w14:textId="77777777" w:rsidR="00AA7FF6" w:rsidRDefault="00EE774C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302" w:type="dxa"/>
          </w:tcPr>
          <w:p w14:paraId="202FFB0A" w14:textId="77777777" w:rsidR="00AA7FF6" w:rsidRDefault="00EE774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 you support that increased funding for environmental and health agencies would help protect against the health effects of climate change</w:t>
            </w:r>
          </w:p>
        </w:tc>
        <w:tc>
          <w:tcPr>
            <w:tcW w:w="487" w:type="dxa"/>
          </w:tcPr>
          <w:p w14:paraId="6BBE5FC9" w14:textId="77777777" w:rsidR="00AA7FF6" w:rsidRDefault="00AA7FF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</w:tcPr>
          <w:p w14:paraId="016D81DB" w14:textId="77777777" w:rsidR="00AA7FF6" w:rsidRDefault="00AA7FF6">
            <w:pPr>
              <w:rPr>
                <w:sz w:val="24"/>
                <w:szCs w:val="24"/>
              </w:rPr>
            </w:pPr>
          </w:p>
        </w:tc>
        <w:tc>
          <w:tcPr>
            <w:tcW w:w="548" w:type="dxa"/>
          </w:tcPr>
          <w:p w14:paraId="611B6E52" w14:textId="77777777" w:rsidR="00AA7FF6" w:rsidRDefault="00AA7FF6">
            <w:pPr>
              <w:rPr>
                <w:sz w:val="24"/>
                <w:szCs w:val="24"/>
              </w:rPr>
            </w:pPr>
          </w:p>
        </w:tc>
      </w:tr>
    </w:tbl>
    <w:p w14:paraId="42880C79" w14:textId="77777777" w:rsidR="00AA7FF6" w:rsidRDefault="00AA7FF6">
      <w:pPr>
        <w:rPr>
          <w:b/>
          <w:sz w:val="28"/>
          <w:szCs w:val="28"/>
          <w:u w:val="single"/>
        </w:rPr>
      </w:pPr>
    </w:p>
    <w:p w14:paraId="78535B64" w14:textId="77777777" w:rsidR="00AA7FF6" w:rsidRDefault="00EE774C">
      <w:pPr>
        <w:rPr>
          <w:sz w:val="24"/>
          <w:szCs w:val="24"/>
        </w:rPr>
      </w:pPr>
      <w:r>
        <w:rPr>
          <w:sz w:val="24"/>
          <w:szCs w:val="24"/>
        </w:rPr>
        <w:t>Did the previous questions draw your attention to the topic of climate change and its effects?</w:t>
      </w:r>
    </w:p>
    <w:p w14:paraId="30E5F893" w14:textId="77777777" w:rsidR="00AA7FF6" w:rsidRDefault="00EE774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es</w:t>
      </w:r>
    </w:p>
    <w:p w14:paraId="017DF2F4" w14:textId="77777777" w:rsidR="00AA7FF6" w:rsidRDefault="00EE774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</w:t>
      </w:r>
    </w:p>
    <w:p w14:paraId="57DE1C0F" w14:textId="77777777" w:rsidR="00AA7FF6" w:rsidRDefault="00EE774C">
      <w:pPr>
        <w:rPr>
          <w:sz w:val="24"/>
          <w:szCs w:val="24"/>
        </w:rPr>
      </w:pPr>
      <w:r>
        <w:rPr>
          <w:sz w:val="24"/>
          <w:szCs w:val="24"/>
        </w:rPr>
        <w:t>Would you like to know more about this topic?</w:t>
      </w:r>
    </w:p>
    <w:p w14:paraId="7EE745BC" w14:textId="77777777" w:rsidR="00AA7FF6" w:rsidRDefault="00EE774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es</w:t>
      </w:r>
    </w:p>
    <w:p w14:paraId="096B443F" w14:textId="77777777" w:rsidR="00AA7FF6" w:rsidRDefault="00EE774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o </w:t>
      </w:r>
    </w:p>
    <w:sectPr w:rsidR="00AA7FF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0CCF4" w14:textId="77777777" w:rsidR="009B396E" w:rsidRDefault="009B396E">
      <w:pPr>
        <w:spacing w:after="0" w:line="240" w:lineRule="auto"/>
      </w:pPr>
      <w:r>
        <w:separator/>
      </w:r>
    </w:p>
  </w:endnote>
  <w:endnote w:type="continuationSeparator" w:id="0">
    <w:p w14:paraId="28986FE9" w14:textId="77777777" w:rsidR="009B396E" w:rsidRDefault="009B396E">
      <w:pPr>
        <w:spacing w:after="0" w:line="240" w:lineRule="auto"/>
      </w:pPr>
      <w:r>
        <w:continuationSeparator/>
      </w:r>
    </w:p>
  </w:endnote>
  <w:endnote w:type="continuationNotice" w:id="1">
    <w:p w14:paraId="490C3192" w14:textId="77777777" w:rsidR="009B396E" w:rsidRDefault="009B39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BEC13" w14:textId="39F924AD" w:rsidR="00AA7FF6" w:rsidRDefault="00EE77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t xml:space="preserve">Salem M, et. al. (2022)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BACE0" w14:textId="77777777" w:rsidR="009B396E" w:rsidRDefault="009B396E">
      <w:pPr>
        <w:spacing w:after="0" w:line="240" w:lineRule="auto"/>
      </w:pPr>
      <w:r>
        <w:separator/>
      </w:r>
    </w:p>
  </w:footnote>
  <w:footnote w:type="continuationSeparator" w:id="0">
    <w:p w14:paraId="07F93C23" w14:textId="77777777" w:rsidR="009B396E" w:rsidRDefault="009B396E">
      <w:pPr>
        <w:spacing w:after="0" w:line="240" w:lineRule="auto"/>
      </w:pPr>
      <w:r>
        <w:continuationSeparator/>
      </w:r>
    </w:p>
  </w:footnote>
  <w:footnote w:type="continuationNotice" w:id="1">
    <w:p w14:paraId="2389A394" w14:textId="77777777" w:rsidR="009B396E" w:rsidRDefault="009B396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224C2" w14:textId="77777777" w:rsidR="00AA7FF6" w:rsidRDefault="00EE77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C489E">
      <w:rPr>
        <w:noProof/>
        <w:color w:val="000000"/>
      </w:rPr>
      <w:t>2</w:t>
    </w:r>
    <w:r>
      <w:rPr>
        <w:color w:val="000000"/>
      </w:rPr>
      <w:fldChar w:fldCharType="end"/>
    </w:r>
  </w:p>
  <w:p w14:paraId="74E91B5D" w14:textId="77777777" w:rsidR="00AA7FF6" w:rsidRDefault="00AA7F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965AE"/>
    <w:multiLevelType w:val="multilevel"/>
    <w:tmpl w:val="25E65F14"/>
    <w:lvl w:ilvl="0">
      <w:start w:val="1"/>
      <w:numFmt w:val="bullet"/>
      <w:lvlText w:val="▪"/>
      <w:lvlJc w:val="left"/>
      <w:pPr>
        <w:ind w:left="153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25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97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9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41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13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85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57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9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D794376"/>
    <w:multiLevelType w:val="multilevel"/>
    <w:tmpl w:val="77EE52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C5E3EAB"/>
    <w:multiLevelType w:val="multilevel"/>
    <w:tmpl w:val="BADCFA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7395574"/>
    <w:multiLevelType w:val="multilevel"/>
    <w:tmpl w:val="105865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1081434"/>
    <w:multiLevelType w:val="multilevel"/>
    <w:tmpl w:val="98F2E982"/>
    <w:lvl w:ilvl="0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B6F2E9C"/>
    <w:multiLevelType w:val="multilevel"/>
    <w:tmpl w:val="BCC0B18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wMjM3NjcysjQ0MrNQ0lEKTi0uzszPAykwrAUAnFMywiwAAAA="/>
  </w:docVars>
  <w:rsids>
    <w:rsidRoot w:val="00AA7FF6"/>
    <w:rsid w:val="005777A5"/>
    <w:rsid w:val="005F7A93"/>
    <w:rsid w:val="00614774"/>
    <w:rsid w:val="00816B54"/>
    <w:rsid w:val="00864A5C"/>
    <w:rsid w:val="00931436"/>
    <w:rsid w:val="009A677E"/>
    <w:rsid w:val="009B396E"/>
    <w:rsid w:val="009E334E"/>
    <w:rsid w:val="00A733A4"/>
    <w:rsid w:val="00AA7FF6"/>
    <w:rsid w:val="00B26D2A"/>
    <w:rsid w:val="00EE774C"/>
    <w:rsid w:val="00F712CC"/>
    <w:rsid w:val="00FC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8311"/>
  <w15:docId w15:val="{5A8C67E6-5DFE-40E9-88F6-4AA38533E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D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4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774"/>
  </w:style>
  <w:style w:type="paragraph" w:styleId="Footer">
    <w:name w:val="footer"/>
    <w:basedOn w:val="Normal"/>
    <w:link w:val="FooterChar"/>
    <w:uiPriority w:val="99"/>
    <w:unhideWhenUsed/>
    <w:rsid w:val="00614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1D6E4D-679E-47DC-9859-7DE86CF52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 Rashad</dc:creator>
  <cp:lastModifiedBy>Marwa</cp:lastModifiedBy>
  <cp:revision>2</cp:revision>
  <dcterms:created xsi:type="dcterms:W3CDTF">2022-09-17T19:26:00Z</dcterms:created>
  <dcterms:modified xsi:type="dcterms:W3CDTF">2022-09-17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AiLVDQGEbW4G</vt:lpwstr>
  </property>
  <property fmtid="{D5CDD505-2E9C-101B-9397-08002B2CF9AE}" pid="3" name="TRFLID">
    <vt:lpwstr>pbta7IePRihpoEybEV5EOg==</vt:lpwstr>
  </property>
</Properties>
</file>